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515A" w:rsidRDefault="00F6368D" w:rsidP="009051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</w:t>
      </w:r>
      <w:r w:rsidR="0090515A" w:rsidRPr="000972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77AC4">
        <w:rPr>
          <w:rFonts w:ascii="Times New Roman" w:hAnsi="Times New Roman" w:cs="Times New Roman"/>
          <w:b/>
          <w:sz w:val="24"/>
          <w:szCs w:val="24"/>
        </w:rPr>
        <w:t>I</w:t>
      </w:r>
      <w:r w:rsidR="0090515A" w:rsidRPr="000972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0515A" w:rsidRPr="00097237">
        <w:rPr>
          <w:rFonts w:ascii="Times New Roman" w:hAnsi="Times New Roman" w:cs="Times New Roman"/>
          <w:sz w:val="24"/>
          <w:szCs w:val="24"/>
        </w:rPr>
        <w:t>S</w:t>
      </w:r>
      <w:r w:rsidR="0090515A">
        <w:rPr>
          <w:rFonts w:ascii="Times New Roman" w:hAnsi="Times New Roman" w:cs="Times New Roman"/>
          <w:sz w:val="24"/>
          <w:szCs w:val="24"/>
        </w:rPr>
        <w:t xml:space="preserve">ummary results: Infarct </w:t>
      </w:r>
      <w:r w:rsidR="00376AB3">
        <w:rPr>
          <w:rFonts w:ascii="Times New Roman" w:hAnsi="Times New Roman" w:cs="Times New Roman"/>
          <w:sz w:val="24"/>
          <w:szCs w:val="24"/>
        </w:rPr>
        <w:t>volume</w:t>
      </w:r>
    </w:p>
    <w:tbl>
      <w:tblPr>
        <w:tblStyle w:val="TableGrid"/>
        <w:tblW w:w="10347" w:type="dxa"/>
        <w:jc w:val="center"/>
        <w:tblLayout w:type="fixed"/>
        <w:tblLook w:val="04A0" w:firstRow="1" w:lastRow="0" w:firstColumn="1" w:lastColumn="0" w:noHBand="0" w:noVBand="1"/>
      </w:tblPr>
      <w:tblGrid>
        <w:gridCol w:w="706"/>
        <w:gridCol w:w="2233"/>
        <w:gridCol w:w="801"/>
        <w:gridCol w:w="937"/>
        <w:gridCol w:w="669"/>
        <w:gridCol w:w="1221"/>
        <w:gridCol w:w="990"/>
        <w:gridCol w:w="720"/>
        <w:gridCol w:w="1081"/>
        <w:gridCol w:w="989"/>
      </w:tblGrid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left w:val="nil"/>
            </w:tcBorders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Pr="00A94EE1" w:rsidRDefault="008B1A6C" w:rsidP="000E62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801" w:type="dxa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Pr="00A94EE1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se (mg/kg)</w:t>
            </w:r>
          </w:p>
        </w:tc>
        <w:tc>
          <w:tcPr>
            <w:tcW w:w="937" w:type="dxa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of admin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in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69" w:type="dxa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1221" w:type="dxa"/>
          </w:tcPr>
          <w:p w:rsidR="008B1A6C" w:rsidRDefault="008B1A6C" w:rsidP="00DC2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F875BF" w:rsidP="00DC2FD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inf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t volume in mm</w:t>
            </w:r>
            <w:r w:rsidR="008B1A6C" w:rsidRPr="00DC2F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990" w:type="dxa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 </w:t>
            </w: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)</w:t>
            </w:r>
          </w:p>
        </w:tc>
        <w:tc>
          <w:tcPr>
            <w:tcW w:w="720" w:type="dxa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Rx)</w:t>
            </w:r>
          </w:p>
        </w:tc>
        <w:tc>
          <w:tcPr>
            <w:tcW w:w="1081" w:type="dxa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inf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t volume in mm</w:t>
            </w:r>
            <w:r w:rsidR="008B1A6C" w:rsidRPr="00DC2FD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 xml:space="preserve"> (Rx)</w:t>
            </w:r>
          </w:p>
        </w:tc>
        <w:tc>
          <w:tcPr>
            <w:tcW w:w="989" w:type="dxa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 (Rx)</w:t>
            </w:r>
          </w:p>
        </w:tc>
      </w:tr>
      <w:tr w:rsidR="008B1A6C" w:rsidTr="00376AB3">
        <w:trPr>
          <w:trHeight w:val="255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Default="008B1A6C" w:rsidP="008B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Rajanikant 2007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Default="008B1A6C" w:rsidP="008B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anikant 2007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Default="008B1A6C" w:rsidP="008B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anikant 2007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Default="008B1A6C" w:rsidP="008B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Rajanikant 2007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e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Default="008B1A6C" w:rsidP="008B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Rajanikant 2007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7.2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Default="008B1A6C" w:rsidP="008B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janikant 2007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25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.8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F875B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 2008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.2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8B1A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 2008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2.2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6F5B28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n 2008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Shen 2010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6.3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6F5B28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en 2010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07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Shen 2010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4.1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8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.1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8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9.2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8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0.2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="004058E0">
              <w:rPr>
                <w:rFonts w:ascii="Times New Roman" w:hAnsi="Times New Roman" w:cs="Times New Roman"/>
                <w:sz w:val="24"/>
                <w:szCs w:val="24"/>
              </w:rPr>
              <w:t>e 2013(ref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38.7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9.1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36.9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.3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8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72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8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0.1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1.6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8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4.4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8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4.3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7F64D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="008B1A6C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 xml:space="preserve">Bae </w:t>
            </w:r>
            <w:r w:rsidR="004058E0">
              <w:rPr>
                <w:rFonts w:ascii="Times New Roman" w:hAnsi="Times New Roman" w:cs="Times New Roman"/>
                <w:sz w:val="24"/>
                <w:szCs w:val="24"/>
              </w:rPr>
              <w:t>2013(ref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9.7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5.6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.5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8B1A6C" w:rsidP="00376A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4058E0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e 2013(ref.11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7.1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6F5B28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ng 2013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Wang 2013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39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Wang 2013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6F5B28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k 2014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01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70.3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6F5B28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k 2014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01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74.2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8.69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Pr="00A94EE1" w:rsidRDefault="00F875BF" w:rsidP="00376A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B1A6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F5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Park 2014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01.0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5.42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24.5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8.88</w:t>
            </w:r>
          </w:p>
        </w:tc>
      </w:tr>
      <w:tr w:rsidR="008B1A6C" w:rsidTr="00376AB3">
        <w:trPr>
          <w:trHeight w:val="340"/>
          <w:jc w:val="center"/>
        </w:trPr>
        <w:tc>
          <w:tcPr>
            <w:tcW w:w="706" w:type="dxa"/>
            <w:tcBorders>
              <w:right w:val="nil"/>
            </w:tcBorders>
          </w:tcPr>
          <w:p w:rsidR="008B1A6C" w:rsidRDefault="008B1A6C" w:rsidP="00376AB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33" w:type="dxa"/>
            <w:tcBorders>
              <w:left w:val="nil"/>
            </w:tcBorders>
            <w:vAlign w:val="bottom"/>
          </w:tcPr>
          <w:p w:rsidR="008B1A6C" w:rsidRPr="00A94EE1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aek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</w:tc>
        <w:tc>
          <w:tcPr>
            <w:tcW w:w="801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937" w:type="dxa"/>
            <w:vAlign w:val="bottom"/>
          </w:tcPr>
          <w:p w:rsidR="008B1A6C" w:rsidRDefault="008B1A6C" w:rsidP="006605A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4EE1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  <w:tc>
          <w:tcPr>
            <w:tcW w:w="66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2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99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720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1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989" w:type="dxa"/>
            <w:vAlign w:val="bottom"/>
          </w:tcPr>
          <w:p w:rsidR="008B1A6C" w:rsidRPr="003668D8" w:rsidRDefault="008B1A6C" w:rsidP="006605A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3668D8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</w:tbl>
    <w:p w:rsidR="0090515A" w:rsidRDefault="006F5B28" w:rsidP="0090515A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</w:t>
      </w:r>
      <w:r w:rsidRPr="006F5B28">
        <w:rPr>
          <w:rFonts w:ascii="Times New Roman" w:hAnsi="Times New Roman" w:cs="Times New Roman"/>
          <w:sz w:val="24"/>
          <w:szCs w:val="24"/>
        </w:rPr>
        <w:t>N: nu</w:t>
      </w:r>
      <w:r w:rsidR="000F0B7F">
        <w:rPr>
          <w:rFonts w:ascii="Times New Roman" w:hAnsi="Times New Roman" w:cs="Times New Roman"/>
          <w:sz w:val="24"/>
          <w:szCs w:val="24"/>
        </w:rPr>
        <w:t>mber; C: control; Rx: treatment</w:t>
      </w:r>
      <w:r w:rsidR="00F636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: Standard error</w:t>
      </w:r>
      <w:r w:rsidR="004058E0">
        <w:rPr>
          <w:rFonts w:ascii="Times New Roman" w:hAnsi="Times New Roman" w:cs="Times New Roman"/>
          <w:sz w:val="24"/>
          <w:szCs w:val="24"/>
        </w:rPr>
        <w:t>; ref: reference in the main document.</w:t>
      </w:r>
      <w:r w:rsidR="00CD6F3E">
        <w:rPr>
          <w:rFonts w:ascii="Times New Roman" w:hAnsi="Times New Roman" w:cs="Times New Roman"/>
          <w:sz w:val="24"/>
          <w:szCs w:val="24"/>
        </w:rPr>
        <w:t xml:space="preserve"> The letters (a-</w:t>
      </w:r>
      <w:proofErr w:type="spellStart"/>
      <w:r w:rsidR="00CD6F3E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CD6F3E">
        <w:rPr>
          <w:rFonts w:ascii="Times New Roman" w:hAnsi="Times New Roman" w:cs="Times New Roman"/>
          <w:sz w:val="24"/>
          <w:szCs w:val="24"/>
        </w:rPr>
        <w:t>) correspond to</w:t>
      </w:r>
      <w:r w:rsidR="000F75AE">
        <w:rPr>
          <w:rFonts w:ascii="Times New Roman" w:hAnsi="Times New Roman" w:cs="Times New Roman"/>
          <w:sz w:val="24"/>
          <w:szCs w:val="24"/>
        </w:rPr>
        <w:t xml:space="preserve"> the individual plots in Fig 2a.</w:t>
      </w:r>
      <w:bookmarkStart w:id="0" w:name="_GoBack"/>
      <w:bookmarkEnd w:id="0"/>
    </w:p>
    <w:sectPr w:rsidR="0090515A" w:rsidSect="00F6368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C77508"/>
    <w:multiLevelType w:val="hybridMultilevel"/>
    <w:tmpl w:val="FD6837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515A"/>
    <w:rsid w:val="000E627A"/>
    <w:rsid w:val="000F0B7F"/>
    <w:rsid w:val="000F75AE"/>
    <w:rsid w:val="00376AB3"/>
    <w:rsid w:val="004058E0"/>
    <w:rsid w:val="0067368E"/>
    <w:rsid w:val="006F5B28"/>
    <w:rsid w:val="00701B62"/>
    <w:rsid w:val="007F64DE"/>
    <w:rsid w:val="008B1A6C"/>
    <w:rsid w:val="0090515A"/>
    <w:rsid w:val="009134A4"/>
    <w:rsid w:val="00977AC4"/>
    <w:rsid w:val="00CD6F3E"/>
    <w:rsid w:val="00DC2FD0"/>
    <w:rsid w:val="00E675AD"/>
    <w:rsid w:val="00F6368D"/>
    <w:rsid w:val="00F87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6910B"/>
  <w15:docId w15:val="{B30E8A8A-CA71-4FAF-A15C-351B7AAD2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515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515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1B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K Davis</dc:creator>
  <cp:lastModifiedBy>UOS</cp:lastModifiedBy>
  <cp:revision>8</cp:revision>
  <dcterms:created xsi:type="dcterms:W3CDTF">2016-07-05T10:57:00Z</dcterms:created>
  <dcterms:modified xsi:type="dcterms:W3CDTF">2016-07-05T12:35:00Z</dcterms:modified>
</cp:coreProperties>
</file>